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20555CA" w14:textId="77777777" w:rsidR="00990469" w:rsidRPr="00990469" w:rsidRDefault="00990469" w:rsidP="00990469">
      <w:pPr>
        <w:pStyle w:val="a3"/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00990469">
        <w:rPr>
          <w:rFonts w:ascii="Calibri" w:hAnsi="Calibri" w:cs="Calibri"/>
          <w:b/>
          <w:bCs/>
          <w:sz w:val="28"/>
          <w:szCs w:val="28"/>
        </w:rPr>
        <w:t xml:space="preserve">Disruption of </w:t>
      </w:r>
      <w:r w:rsidRPr="00990469">
        <w:rPr>
          <w:rFonts w:ascii="Calibri" w:hAnsi="Calibri" w:cs="Calibri"/>
          <w:b/>
          <w:bCs/>
          <w:i/>
          <w:iCs/>
          <w:sz w:val="28"/>
          <w:szCs w:val="28"/>
        </w:rPr>
        <w:t>Histone H4C</w:t>
      </w:r>
      <w:r w:rsidRPr="00990469">
        <w:rPr>
          <w:rFonts w:ascii="Calibri" w:hAnsi="Calibri" w:cs="Calibri"/>
          <w:b/>
          <w:bCs/>
          <w:sz w:val="28"/>
          <w:szCs w:val="28"/>
        </w:rPr>
        <w:t xml:space="preserve"> genes impairs skeletal development and cortical neurogenesis, modeling rare neurodevelopmental syndromes</w:t>
      </w:r>
    </w:p>
    <w:p w14:paraId="21B8D73D" w14:textId="633CF0A0" w:rsidR="00990469" w:rsidRPr="00990469" w:rsidRDefault="00990469" w:rsidP="00990469">
      <w:pPr>
        <w:pStyle w:val="AuthorList"/>
        <w:spacing w:line="360" w:lineRule="auto"/>
        <w:contextualSpacing/>
        <w:jc w:val="center"/>
        <w:rPr>
          <w:rFonts w:ascii="Calibri" w:hAnsi="Calibri" w:cs="Calibri"/>
          <w:b w:val="0"/>
          <w:bCs/>
        </w:rPr>
      </w:pPr>
      <w:r w:rsidRPr="00990469">
        <w:rPr>
          <w:rFonts w:ascii="Calibri" w:hAnsi="Calibri" w:cs="Calibri"/>
          <w:b w:val="0"/>
          <w:bCs/>
        </w:rPr>
        <w:t>Haruna Nagasawa, Ka</w:t>
      </w:r>
      <w:proofErr w:type="spellStart"/>
      <w:r w:rsidRPr="00990469">
        <w:rPr>
          <w:rFonts w:ascii="Calibri" w:hAnsi="Calibri" w:cs="Calibri"/>
          <w:b w:val="0"/>
          <w:bCs/>
        </w:rPr>
        <w:t>neyasu</w:t>
      </w:r>
      <w:proofErr w:type="spellEnd"/>
      <w:r w:rsidRPr="00990469">
        <w:rPr>
          <w:rFonts w:ascii="Calibri" w:hAnsi="Calibri" w:cs="Calibri"/>
          <w:b w:val="0"/>
          <w:bCs/>
        </w:rPr>
        <w:t xml:space="preserve"> Nishimura, Sayaka Tojima, Tadashi Nomura</w:t>
      </w:r>
    </w:p>
    <w:p w14:paraId="204649C9" w14:textId="77777777" w:rsidR="00990469" w:rsidRDefault="00990469" w:rsidP="00990469">
      <w:pPr>
        <w:spacing w:before="0" w:after="200"/>
        <w:contextualSpacing/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</w:pPr>
    </w:p>
    <w:p w14:paraId="06FFB409" w14:textId="6CD22796" w:rsidR="00990469" w:rsidRDefault="00990469" w:rsidP="00990469">
      <w:pPr>
        <w:spacing w:before="0" w:after="200"/>
        <w:contextualSpacing/>
        <w:rPr>
          <w:rFonts w:ascii="Calibri" w:eastAsia="ＭＳ Ｐゴシック" w:hAnsi="Calibri" w:cs="Calibri"/>
          <w:b/>
          <w:bCs/>
          <w:color w:val="000000"/>
          <w:sz w:val="28"/>
          <w:szCs w:val="28"/>
          <w:lang w:eastAsia="ja-JP"/>
        </w:rPr>
      </w:pPr>
      <w:r>
        <w:rPr>
          <w:rFonts w:ascii="Calibri" w:eastAsia="ＭＳ Ｐゴシック" w:hAnsi="Calibri" w:cs="Calibri"/>
          <w:b/>
          <w:bCs/>
          <w:color w:val="000000"/>
          <w:sz w:val="28"/>
          <w:szCs w:val="28"/>
          <w:lang w:eastAsia="ja-JP"/>
        </w:rPr>
        <w:t>Supplementary Figures</w:t>
      </w:r>
    </w:p>
    <w:p w14:paraId="6774A324" w14:textId="77777777" w:rsidR="00990469" w:rsidRPr="00990469" w:rsidRDefault="00990469" w:rsidP="00990469">
      <w:pPr>
        <w:spacing w:before="0" w:after="200"/>
        <w:contextualSpacing/>
        <w:rPr>
          <w:rFonts w:ascii="Calibri" w:eastAsia="ＭＳ Ｐゴシック" w:hAnsi="Calibri" w:cs="Calibri"/>
          <w:b/>
          <w:bCs/>
          <w:color w:val="000000"/>
          <w:sz w:val="28"/>
          <w:szCs w:val="28"/>
          <w:lang w:eastAsia="ja-JP"/>
        </w:rPr>
      </w:pPr>
    </w:p>
    <w:p w14:paraId="19AE0A4D" w14:textId="00A37B3E" w:rsidR="00990469" w:rsidRDefault="00990469">
      <w:pPr>
        <w:spacing w:before="0" w:after="0"/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</w:pPr>
      <w:r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  <w:br w:type="page"/>
      </w:r>
    </w:p>
    <w:p w14:paraId="1ABBA0DD" w14:textId="65316003" w:rsidR="00990469" w:rsidRDefault="00B56BFE" w:rsidP="00990469">
      <w:pPr>
        <w:spacing w:before="0" w:after="200"/>
        <w:contextualSpacing/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</w:pPr>
      <w:r w:rsidRPr="00B56BFE"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  <w:lastRenderedPageBreak/>
        <w:drawing>
          <wp:inline distT="0" distB="0" distL="0" distR="0" wp14:anchorId="323D3625" wp14:editId="71530839">
            <wp:extent cx="5080000" cy="3314700"/>
            <wp:effectExtent l="0" t="0" r="0" b="0"/>
            <wp:docPr id="1411709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709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2685E" w14:textId="77777777" w:rsidR="00990469" w:rsidRDefault="00990469" w:rsidP="00990469">
      <w:pPr>
        <w:spacing w:before="0" w:after="200"/>
        <w:contextualSpacing/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</w:pPr>
      <w:r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  <w:t xml:space="preserve">Figure S1. </w:t>
      </w:r>
      <w:r>
        <w:rPr>
          <w:rFonts w:ascii="Calibri" w:eastAsia="ＭＳ Ｐゴシック" w:hAnsi="Calibri" w:cs="Calibri"/>
          <w:b/>
          <w:bCs/>
          <w:i/>
          <w:iCs/>
          <w:color w:val="000000"/>
          <w:szCs w:val="24"/>
          <w:lang w:eastAsia="ja-JP"/>
        </w:rPr>
        <w:t>H4C</w:t>
      </w:r>
      <w:r w:rsidRPr="00085FDD"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  <w:t xml:space="preserve"> genes </w:t>
      </w:r>
      <w:r>
        <w:rPr>
          <w:rFonts w:ascii="Calibri" w:eastAsia="ＭＳ Ｐゴシック" w:hAnsi="Calibri" w:cs="Calibri"/>
          <w:b/>
          <w:bCs/>
          <w:color w:val="000000"/>
          <w:szCs w:val="24"/>
          <w:lang w:eastAsia="ja-JP"/>
        </w:rPr>
        <w:t>are highly expressed in early embryogenesis</w:t>
      </w:r>
    </w:p>
    <w:p w14:paraId="5ECAADCC" w14:textId="77777777" w:rsidR="00990469" w:rsidRDefault="00990469" w:rsidP="00990469">
      <w:pPr>
        <w:spacing w:before="0" w:after="200"/>
        <w:contextualSpacing/>
        <w:rPr>
          <w:rFonts w:ascii="Calibri" w:eastAsia="ＭＳ Ｐゴシック" w:hAnsi="Calibri" w:cs="Calibri"/>
          <w:color w:val="000000"/>
          <w:szCs w:val="24"/>
          <w:lang w:eastAsia="ja-JP"/>
        </w:rPr>
      </w:pPr>
      <w:r>
        <w:rPr>
          <w:rFonts w:ascii="Calibri" w:eastAsia="ＭＳ Ｐゴシック" w:hAnsi="Calibri" w:cs="Calibri"/>
          <w:color w:val="000000"/>
          <w:szCs w:val="24"/>
          <w:lang w:eastAsia="ja-JP"/>
        </w:rPr>
        <w:t xml:space="preserve">Whole mount </w:t>
      </w:r>
      <w:r w:rsidRPr="00085FDD">
        <w:rPr>
          <w:rFonts w:ascii="Calibri" w:eastAsia="ＭＳ Ｐゴシック" w:hAnsi="Calibri" w:cs="Calibri"/>
          <w:i/>
          <w:iCs/>
          <w:color w:val="000000"/>
          <w:szCs w:val="24"/>
          <w:lang w:eastAsia="ja-JP"/>
        </w:rPr>
        <w:t>in situ</w:t>
      </w:r>
      <w:r>
        <w:rPr>
          <w:rFonts w:ascii="Calibri" w:eastAsia="ＭＳ Ｐゴシック" w:hAnsi="Calibri" w:cs="Calibri"/>
          <w:color w:val="000000"/>
          <w:szCs w:val="24"/>
          <w:lang w:eastAsia="ja-JP"/>
        </w:rPr>
        <w:t xml:space="preserve"> hybridization of E10.5 mouse embryos with </w:t>
      </w:r>
      <w:r>
        <w:rPr>
          <w:rFonts w:ascii="Calibri" w:eastAsia="ＭＳ Ｐゴシック" w:hAnsi="Calibri" w:cs="Calibri"/>
          <w:i/>
          <w:iCs/>
          <w:color w:val="000000"/>
          <w:szCs w:val="24"/>
          <w:lang w:eastAsia="ja-JP"/>
        </w:rPr>
        <w:t>H4C</w:t>
      </w:r>
      <w:r w:rsidRPr="00085FDD">
        <w:rPr>
          <w:rFonts w:ascii="Calibri" w:eastAsia="ＭＳ Ｐゴシック" w:hAnsi="Calibri" w:cs="Calibri"/>
          <w:i/>
          <w:iCs/>
          <w:color w:val="000000"/>
          <w:szCs w:val="24"/>
          <w:lang w:eastAsia="ja-JP"/>
        </w:rPr>
        <w:t>1</w:t>
      </w:r>
      <w:r>
        <w:rPr>
          <w:rFonts w:ascii="Calibri" w:eastAsia="ＭＳ Ｐゴシック" w:hAnsi="Calibri" w:cs="Calibri"/>
          <w:color w:val="000000"/>
          <w:szCs w:val="24"/>
          <w:lang w:eastAsia="ja-JP"/>
        </w:rPr>
        <w:t xml:space="preserve"> (A), </w:t>
      </w:r>
      <w:r>
        <w:rPr>
          <w:rFonts w:ascii="Calibri" w:eastAsia="ＭＳ Ｐゴシック" w:hAnsi="Calibri" w:cs="Calibri"/>
          <w:i/>
          <w:iCs/>
          <w:color w:val="000000"/>
          <w:szCs w:val="24"/>
          <w:lang w:eastAsia="ja-JP"/>
        </w:rPr>
        <w:t>H4C</w:t>
      </w:r>
      <w:r w:rsidRPr="00085FDD">
        <w:rPr>
          <w:rFonts w:ascii="Calibri" w:eastAsia="ＭＳ Ｐゴシック" w:hAnsi="Calibri" w:cs="Calibri"/>
          <w:i/>
          <w:iCs/>
          <w:color w:val="000000"/>
          <w:szCs w:val="24"/>
          <w:lang w:eastAsia="ja-JP"/>
        </w:rPr>
        <w:t>2</w:t>
      </w:r>
      <w:r>
        <w:rPr>
          <w:rFonts w:ascii="Calibri" w:eastAsia="ＭＳ Ｐゴシック" w:hAnsi="Calibri" w:cs="Calibri"/>
          <w:color w:val="000000"/>
          <w:szCs w:val="24"/>
          <w:lang w:eastAsia="ja-JP"/>
        </w:rPr>
        <w:t xml:space="preserve"> (B), </w:t>
      </w:r>
      <w:r>
        <w:rPr>
          <w:rFonts w:ascii="Calibri" w:eastAsia="ＭＳ Ｐゴシック" w:hAnsi="Calibri" w:cs="Calibri"/>
          <w:i/>
          <w:iCs/>
          <w:color w:val="000000"/>
          <w:szCs w:val="24"/>
          <w:lang w:eastAsia="ja-JP"/>
        </w:rPr>
        <w:t>H4C</w:t>
      </w:r>
      <w:r w:rsidRPr="00085FDD">
        <w:rPr>
          <w:rFonts w:ascii="Calibri" w:eastAsia="ＭＳ Ｐゴシック" w:hAnsi="Calibri" w:cs="Calibri"/>
          <w:i/>
          <w:iCs/>
          <w:color w:val="000000"/>
          <w:szCs w:val="24"/>
          <w:lang w:eastAsia="ja-JP"/>
        </w:rPr>
        <w:t>8</w:t>
      </w:r>
      <w:r>
        <w:rPr>
          <w:rFonts w:ascii="Calibri" w:eastAsia="ＭＳ Ｐゴシック" w:hAnsi="Calibri" w:cs="Calibri"/>
          <w:color w:val="000000"/>
          <w:szCs w:val="24"/>
          <w:lang w:eastAsia="ja-JP"/>
        </w:rPr>
        <w:t xml:space="preserve"> (C), and H4C9 (D) probes. Scale bar: 1 mm (A).  </w:t>
      </w:r>
    </w:p>
    <w:p w14:paraId="207A482C" w14:textId="27FADA0F" w:rsidR="00990469" w:rsidRDefault="00990469">
      <w:pPr>
        <w:spacing w:before="0" w:after="0"/>
        <w:rPr>
          <w:rFonts w:ascii="Calibri" w:eastAsia="ＭＳ Ｐゴシック" w:hAnsi="Calibri" w:cs="Calibri"/>
          <w:color w:val="000000"/>
          <w:szCs w:val="24"/>
          <w:lang w:eastAsia="ja-JP"/>
        </w:rPr>
      </w:pPr>
      <w:r>
        <w:rPr>
          <w:rFonts w:ascii="Calibri" w:eastAsia="ＭＳ Ｐゴシック" w:hAnsi="Calibri" w:cs="Calibri"/>
          <w:color w:val="000000"/>
          <w:szCs w:val="24"/>
          <w:lang w:eastAsia="ja-JP"/>
        </w:rPr>
        <w:br w:type="page"/>
      </w:r>
    </w:p>
    <w:p w14:paraId="5D8C35C8" w14:textId="6202B34E" w:rsidR="00990469" w:rsidRDefault="00B56BFE" w:rsidP="00990469">
      <w:pPr>
        <w:spacing w:before="0" w:after="200"/>
        <w:contextualSpacing/>
        <w:rPr>
          <w:rFonts w:ascii="Calibri" w:eastAsia="ＭＳ Ｐゴシック" w:hAnsi="Calibri" w:cs="Calibri"/>
          <w:color w:val="000000"/>
          <w:szCs w:val="24"/>
          <w:lang w:eastAsia="ja-JP"/>
        </w:rPr>
      </w:pPr>
      <w:r w:rsidRPr="00B56BFE">
        <w:rPr>
          <w:rFonts w:ascii="Calibri" w:eastAsia="ＭＳ Ｐゴシック" w:hAnsi="Calibri" w:cs="Calibri"/>
          <w:color w:val="000000"/>
          <w:szCs w:val="24"/>
          <w:lang w:eastAsia="ja-JP"/>
        </w:rPr>
        <w:lastRenderedPageBreak/>
        <w:drawing>
          <wp:inline distT="0" distB="0" distL="0" distR="0" wp14:anchorId="1CA5AFF9" wp14:editId="4F03D236">
            <wp:extent cx="5400040" cy="7584440"/>
            <wp:effectExtent l="0" t="0" r="0" b="0"/>
            <wp:docPr id="133328503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28503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58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F8A64" w14:textId="77777777" w:rsidR="00990469" w:rsidRDefault="00990469" w:rsidP="00990469">
      <w:pPr>
        <w:spacing w:before="0" w:after="200"/>
        <w:contextualSpacing/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</w:pPr>
      <w:r w:rsidRPr="008D49CF"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  <w:t>Figure S2.</w:t>
      </w:r>
      <w:r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  <w:t xml:space="preserve"> </w:t>
      </w:r>
      <w:r>
        <w:rPr>
          <w:rFonts w:ascii="Calibri" w:eastAsia="ＭＳ Ｐゴシック" w:hAnsi="Calibri" w:cs="Calibri"/>
          <w:b/>
          <w:bCs/>
          <w:i/>
          <w:iCs/>
          <w:color w:val="000000" w:themeColor="text1"/>
          <w:szCs w:val="24"/>
          <w:lang w:eastAsia="ja-JP"/>
        </w:rPr>
        <w:t>H4C</w:t>
      </w:r>
      <w:r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  <w:t xml:space="preserve"> genes are highly expressed in mouse cortical neural progenitors  </w:t>
      </w:r>
    </w:p>
    <w:p w14:paraId="50DCDFF7" w14:textId="77777777" w:rsidR="00990469" w:rsidRPr="000271BF" w:rsidRDefault="00990469" w:rsidP="00990469">
      <w:pPr>
        <w:spacing w:before="0" w:after="200"/>
        <w:contextualSpacing/>
        <w:rPr>
          <w:rFonts w:ascii="Calibri" w:eastAsia="ＭＳ Ｐゴシック" w:hAnsi="Calibri" w:cs="Calibri"/>
          <w:color w:val="000000" w:themeColor="text1"/>
          <w:szCs w:val="24"/>
          <w:lang w:eastAsia="ja-JP"/>
        </w:rPr>
      </w:pP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lastRenderedPageBreak/>
        <w:t xml:space="preserve">(A-L) </w:t>
      </w:r>
      <w:proofErr w:type="spellStart"/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>scRNA</w:t>
      </w:r>
      <w:proofErr w:type="spellEnd"/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-seq data of E18 mouse neocortex (10xGenomics).  Cell type distributions with different clusters are shown in (A). The expression of H4C genes are shown in (B-H, L). </w:t>
      </w:r>
      <w:r w:rsidRPr="008F0485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Pax6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 (I), </w:t>
      </w:r>
      <w:proofErr w:type="spellStart"/>
      <w:r w:rsidRPr="008F0485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Eomes</w:t>
      </w:r>
      <w:proofErr w:type="spellEnd"/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 (J) and </w:t>
      </w:r>
      <w:r w:rsidRPr="008F0485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Tubb3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 (K) represent radial glial cells, intermediate progenitors, and differentiated neurons, respectively. (M) </w:t>
      </w:r>
      <w:r w:rsidRPr="00B11956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In situ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 hybridization of </w:t>
      </w:r>
      <w:r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H4C</w:t>
      </w:r>
      <w:r w:rsidRPr="00B11956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1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, </w:t>
      </w:r>
      <w:r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H4C</w:t>
      </w:r>
      <w:r w:rsidRPr="00B11956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2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, </w:t>
      </w:r>
      <w:r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H4C</w:t>
      </w:r>
      <w:r w:rsidRPr="00B11956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8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, and </w:t>
      </w:r>
      <w:r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H4C</w:t>
      </w:r>
      <w:r w:rsidRPr="00B11956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9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 in E16.5 mouse neocortex. </w:t>
      </w:r>
    </w:p>
    <w:p w14:paraId="4488E511" w14:textId="2A1B6A8D" w:rsidR="00990469" w:rsidRDefault="00990469">
      <w:pPr>
        <w:spacing w:before="0" w:after="0"/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</w:pPr>
      <w:r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  <w:br w:type="page"/>
      </w:r>
    </w:p>
    <w:p w14:paraId="78D36648" w14:textId="40284C16" w:rsidR="00990469" w:rsidRDefault="00B56BFE" w:rsidP="00990469">
      <w:pPr>
        <w:spacing w:before="0" w:after="200"/>
        <w:contextualSpacing/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</w:pPr>
      <w:r w:rsidRPr="00B56BFE"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  <w:lastRenderedPageBreak/>
        <w:drawing>
          <wp:inline distT="0" distB="0" distL="0" distR="0" wp14:anchorId="64FBACED" wp14:editId="2919E84D">
            <wp:extent cx="5400040" cy="7406640"/>
            <wp:effectExtent l="0" t="0" r="0" b="0"/>
            <wp:docPr id="32172926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72926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40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88AF3" w14:textId="77777777" w:rsidR="00990469" w:rsidRDefault="00990469" w:rsidP="00990469">
      <w:pPr>
        <w:spacing w:before="0" w:after="200"/>
        <w:contextualSpacing/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</w:pPr>
      <w:r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  <w:t xml:space="preserve">Figure S3. Frame shift mutations in </w:t>
      </w:r>
      <w:r>
        <w:rPr>
          <w:rFonts w:ascii="Calibri" w:eastAsia="ＭＳ Ｐゴシック" w:hAnsi="Calibri" w:cs="Calibri"/>
          <w:b/>
          <w:bCs/>
          <w:i/>
          <w:iCs/>
          <w:color w:val="000000" w:themeColor="text1"/>
          <w:szCs w:val="24"/>
          <w:lang w:eastAsia="ja-JP"/>
        </w:rPr>
        <w:t>H4C</w:t>
      </w:r>
      <w:r w:rsidRPr="00D45E31">
        <w:rPr>
          <w:rFonts w:ascii="Calibri" w:eastAsia="ＭＳ Ｐゴシック" w:hAnsi="Calibri" w:cs="Calibri"/>
          <w:b/>
          <w:bCs/>
          <w:i/>
          <w:iCs/>
          <w:color w:val="000000" w:themeColor="text1"/>
          <w:szCs w:val="24"/>
          <w:lang w:eastAsia="ja-JP"/>
        </w:rPr>
        <w:t>3</w:t>
      </w:r>
      <w:r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  <w:t xml:space="preserve"> </w:t>
      </w:r>
      <w:proofErr w:type="spellStart"/>
      <w:r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  <w:t>crispant</w:t>
      </w:r>
      <w:proofErr w:type="spellEnd"/>
      <w:r>
        <w:rPr>
          <w:rFonts w:ascii="Calibri" w:eastAsia="ＭＳ Ｐゴシック" w:hAnsi="Calibri" w:cs="Calibri"/>
          <w:b/>
          <w:bCs/>
          <w:color w:val="000000" w:themeColor="text1"/>
          <w:szCs w:val="24"/>
          <w:lang w:eastAsia="ja-JP"/>
        </w:rPr>
        <w:t xml:space="preserve"> embryos </w:t>
      </w:r>
    </w:p>
    <w:p w14:paraId="72877AF2" w14:textId="77777777" w:rsidR="00990469" w:rsidRPr="00D45E31" w:rsidRDefault="00990469" w:rsidP="00990469">
      <w:pPr>
        <w:spacing w:before="0" w:after="200"/>
        <w:contextualSpacing/>
        <w:rPr>
          <w:rFonts w:ascii="Calibri" w:eastAsia="ＭＳ Ｐゴシック" w:hAnsi="Calibri" w:cs="Calibri"/>
          <w:color w:val="000000" w:themeColor="text1"/>
          <w:szCs w:val="24"/>
          <w:lang w:eastAsia="ja-JP"/>
        </w:rPr>
      </w:pP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>(A) Protein structure of mouse H4C</w:t>
      </w:r>
      <w:r w:rsidRPr="00B11956"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>3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 and human </w:t>
      </w:r>
      <w:r w:rsidRPr="00B11956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HIST1</w:t>
      </w:r>
      <w:r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H4C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. H4C consists of N-terminal tail, core globular domain, and C-terminal tail. (B) A target sequence of gRNA in mouse </w:t>
      </w:r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lastRenderedPageBreak/>
        <w:t xml:space="preserve">H4C3 gene. Crispr/Cpf1-mediated genome editing was performed into fertilized eggs by using </w:t>
      </w:r>
      <w:proofErr w:type="spellStart"/>
      <w:r w:rsidRPr="00B11956">
        <w:rPr>
          <w:rFonts w:ascii="Calibri" w:eastAsia="ＭＳ Ｐゴシック" w:hAnsi="Calibri" w:cs="Calibri"/>
          <w:i/>
          <w:iCs/>
          <w:color w:val="000000" w:themeColor="text1"/>
          <w:szCs w:val="24"/>
          <w:lang w:eastAsia="ja-JP"/>
        </w:rPr>
        <w:t>i</w:t>
      </w:r>
      <w:proofErr w:type="spellEnd"/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-GONAD method. </w:t>
      </w:r>
      <w:proofErr w:type="spellStart"/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>Myc</w:t>
      </w:r>
      <w:proofErr w:type="spellEnd"/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-tagged ssDNA was introduced to induce homologous recombination. (C-I) Sequences of H4C3 C-terminal tails in WT (C) and </w:t>
      </w:r>
      <w:proofErr w:type="spellStart"/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>crispants</w:t>
      </w:r>
      <w:proofErr w:type="spellEnd"/>
      <w:r>
        <w:rPr>
          <w:rFonts w:ascii="Calibri" w:eastAsia="ＭＳ Ｐゴシック" w:hAnsi="Calibri" w:cs="Calibri"/>
          <w:color w:val="000000" w:themeColor="text1"/>
          <w:szCs w:val="24"/>
          <w:lang w:eastAsia="ja-JP"/>
        </w:rPr>
        <w:t xml:space="preserve"> (D-I). </w:t>
      </w:r>
    </w:p>
    <w:p w14:paraId="1A9E17E8" w14:textId="77777777" w:rsidR="00DC703D" w:rsidRDefault="00DC703D" w:rsidP="00990469"/>
    <w:sectPr w:rsidR="00DC70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69"/>
    <w:rsid w:val="000149E3"/>
    <w:rsid w:val="00031229"/>
    <w:rsid w:val="00031805"/>
    <w:rsid w:val="0003585C"/>
    <w:rsid w:val="00043BA9"/>
    <w:rsid w:val="00047ABA"/>
    <w:rsid w:val="00074037"/>
    <w:rsid w:val="00090042"/>
    <w:rsid w:val="000B3A5B"/>
    <w:rsid w:val="000D057A"/>
    <w:rsid w:val="000E7C0F"/>
    <w:rsid w:val="000F45C9"/>
    <w:rsid w:val="0011610D"/>
    <w:rsid w:val="00140CF4"/>
    <w:rsid w:val="0014343E"/>
    <w:rsid w:val="00190C2F"/>
    <w:rsid w:val="0019127A"/>
    <w:rsid w:val="00192159"/>
    <w:rsid w:val="001E1F7C"/>
    <w:rsid w:val="001E3D52"/>
    <w:rsid w:val="0021567C"/>
    <w:rsid w:val="00270894"/>
    <w:rsid w:val="00276C49"/>
    <w:rsid w:val="00283582"/>
    <w:rsid w:val="00293A05"/>
    <w:rsid w:val="002B26FB"/>
    <w:rsid w:val="002C0A02"/>
    <w:rsid w:val="002D174A"/>
    <w:rsid w:val="002F295A"/>
    <w:rsid w:val="0032607D"/>
    <w:rsid w:val="00332333"/>
    <w:rsid w:val="00351D96"/>
    <w:rsid w:val="003905D4"/>
    <w:rsid w:val="003A60BF"/>
    <w:rsid w:val="003B72FC"/>
    <w:rsid w:val="003D3FF7"/>
    <w:rsid w:val="003E02C2"/>
    <w:rsid w:val="00404571"/>
    <w:rsid w:val="00406BA5"/>
    <w:rsid w:val="004156B0"/>
    <w:rsid w:val="004212C8"/>
    <w:rsid w:val="00423EC4"/>
    <w:rsid w:val="00427BB7"/>
    <w:rsid w:val="00437EAB"/>
    <w:rsid w:val="00444FFB"/>
    <w:rsid w:val="00446033"/>
    <w:rsid w:val="00447389"/>
    <w:rsid w:val="00452C01"/>
    <w:rsid w:val="004A4828"/>
    <w:rsid w:val="004A65A9"/>
    <w:rsid w:val="004B020E"/>
    <w:rsid w:val="004B552B"/>
    <w:rsid w:val="004D2CBA"/>
    <w:rsid w:val="004D4861"/>
    <w:rsid w:val="004F4B1F"/>
    <w:rsid w:val="005215CF"/>
    <w:rsid w:val="0052713D"/>
    <w:rsid w:val="005278C9"/>
    <w:rsid w:val="00540161"/>
    <w:rsid w:val="0054273F"/>
    <w:rsid w:val="00544D03"/>
    <w:rsid w:val="0056679A"/>
    <w:rsid w:val="00576471"/>
    <w:rsid w:val="00581F38"/>
    <w:rsid w:val="0058626F"/>
    <w:rsid w:val="005B3426"/>
    <w:rsid w:val="006007B7"/>
    <w:rsid w:val="00612ED4"/>
    <w:rsid w:val="00626B84"/>
    <w:rsid w:val="006272F5"/>
    <w:rsid w:val="00660B2F"/>
    <w:rsid w:val="00676293"/>
    <w:rsid w:val="00682B68"/>
    <w:rsid w:val="006A1CDD"/>
    <w:rsid w:val="006B67FD"/>
    <w:rsid w:val="006C227F"/>
    <w:rsid w:val="006D24BE"/>
    <w:rsid w:val="006F1FA8"/>
    <w:rsid w:val="006F5385"/>
    <w:rsid w:val="006F6937"/>
    <w:rsid w:val="00711F76"/>
    <w:rsid w:val="007217A5"/>
    <w:rsid w:val="00725E50"/>
    <w:rsid w:val="00733F0F"/>
    <w:rsid w:val="00740137"/>
    <w:rsid w:val="00752DF0"/>
    <w:rsid w:val="00761B96"/>
    <w:rsid w:val="007737CB"/>
    <w:rsid w:val="00793EF6"/>
    <w:rsid w:val="007C4DA9"/>
    <w:rsid w:val="007E2385"/>
    <w:rsid w:val="007E42DE"/>
    <w:rsid w:val="007F22C8"/>
    <w:rsid w:val="008079CB"/>
    <w:rsid w:val="008102D6"/>
    <w:rsid w:val="008175A7"/>
    <w:rsid w:val="00836889"/>
    <w:rsid w:val="00836C29"/>
    <w:rsid w:val="00856618"/>
    <w:rsid w:val="0085796A"/>
    <w:rsid w:val="0086615E"/>
    <w:rsid w:val="00873CE8"/>
    <w:rsid w:val="00875983"/>
    <w:rsid w:val="00881599"/>
    <w:rsid w:val="00895510"/>
    <w:rsid w:val="008B21F3"/>
    <w:rsid w:val="008C4415"/>
    <w:rsid w:val="008D67BB"/>
    <w:rsid w:val="008D731A"/>
    <w:rsid w:val="008F7567"/>
    <w:rsid w:val="00900138"/>
    <w:rsid w:val="00900CE0"/>
    <w:rsid w:val="0092166B"/>
    <w:rsid w:val="009369DB"/>
    <w:rsid w:val="00946AF2"/>
    <w:rsid w:val="00966789"/>
    <w:rsid w:val="00990394"/>
    <w:rsid w:val="00990469"/>
    <w:rsid w:val="00995A07"/>
    <w:rsid w:val="009B0927"/>
    <w:rsid w:val="009B4BB4"/>
    <w:rsid w:val="009C04A1"/>
    <w:rsid w:val="009C199A"/>
    <w:rsid w:val="009C4DAD"/>
    <w:rsid w:val="009C5B1B"/>
    <w:rsid w:val="009D7494"/>
    <w:rsid w:val="009D7835"/>
    <w:rsid w:val="009E0C55"/>
    <w:rsid w:val="009E4F52"/>
    <w:rsid w:val="009F0E56"/>
    <w:rsid w:val="009F3784"/>
    <w:rsid w:val="00A36738"/>
    <w:rsid w:val="00A62FBA"/>
    <w:rsid w:val="00A7110C"/>
    <w:rsid w:val="00A71A0A"/>
    <w:rsid w:val="00A839C7"/>
    <w:rsid w:val="00A94427"/>
    <w:rsid w:val="00AE6150"/>
    <w:rsid w:val="00B0729A"/>
    <w:rsid w:val="00B20170"/>
    <w:rsid w:val="00B41C76"/>
    <w:rsid w:val="00B47EE8"/>
    <w:rsid w:val="00B51C67"/>
    <w:rsid w:val="00B564D8"/>
    <w:rsid w:val="00B56BFE"/>
    <w:rsid w:val="00B930D2"/>
    <w:rsid w:val="00BD6C3C"/>
    <w:rsid w:val="00BE579E"/>
    <w:rsid w:val="00C46AE2"/>
    <w:rsid w:val="00C52A87"/>
    <w:rsid w:val="00C57EA1"/>
    <w:rsid w:val="00C67738"/>
    <w:rsid w:val="00C772DD"/>
    <w:rsid w:val="00C969D6"/>
    <w:rsid w:val="00CC067A"/>
    <w:rsid w:val="00CD3234"/>
    <w:rsid w:val="00D247BE"/>
    <w:rsid w:val="00D310AA"/>
    <w:rsid w:val="00D33AED"/>
    <w:rsid w:val="00D35CBD"/>
    <w:rsid w:val="00D40BB9"/>
    <w:rsid w:val="00D43F76"/>
    <w:rsid w:val="00D63755"/>
    <w:rsid w:val="00D64036"/>
    <w:rsid w:val="00D66E25"/>
    <w:rsid w:val="00D73351"/>
    <w:rsid w:val="00D77CBE"/>
    <w:rsid w:val="00D85112"/>
    <w:rsid w:val="00D86712"/>
    <w:rsid w:val="00DC56E6"/>
    <w:rsid w:val="00DC5D45"/>
    <w:rsid w:val="00DC703D"/>
    <w:rsid w:val="00DD0149"/>
    <w:rsid w:val="00DD1420"/>
    <w:rsid w:val="00E10251"/>
    <w:rsid w:val="00E108B2"/>
    <w:rsid w:val="00E20C67"/>
    <w:rsid w:val="00E2287F"/>
    <w:rsid w:val="00E23ABA"/>
    <w:rsid w:val="00E31363"/>
    <w:rsid w:val="00E347BA"/>
    <w:rsid w:val="00E36ECD"/>
    <w:rsid w:val="00E42F76"/>
    <w:rsid w:val="00E55849"/>
    <w:rsid w:val="00E57B66"/>
    <w:rsid w:val="00E63D62"/>
    <w:rsid w:val="00E777D7"/>
    <w:rsid w:val="00E8099E"/>
    <w:rsid w:val="00E8307A"/>
    <w:rsid w:val="00E91F99"/>
    <w:rsid w:val="00E970CC"/>
    <w:rsid w:val="00EA01B3"/>
    <w:rsid w:val="00ED19A9"/>
    <w:rsid w:val="00ED798B"/>
    <w:rsid w:val="00EF202D"/>
    <w:rsid w:val="00F11660"/>
    <w:rsid w:val="00F119EB"/>
    <w:rsid w:val="00F22EF5"/>
    <w:rsid w:val="00F24273"/>
    <w:rsid w:val="00F25D8C"/>
    <w:rsid w:val="00F32BD7"/>
    <w:rsid w:val="00F55E4A"/>
    <w:rsid w:val="00F65637"/>
    <w:rsid w:val="00F70916"/>
    <w:rsid w:val="00F727C8"/>
    <w:rsid w:val="00F84DC6"/>
    <w:rsid w:val="00FA51EA"/>
    <w:rsid w:val="00FB5959"/>
    <w:rsid w:val="00FD2449"/>
    <w:rsid w:val="00FD6FCC"/>
    <w:rsid w:val="00FD7C2B"/>
    <w:rsid w:val="00FE05E0"/>
    <w:rsid w:val="00FF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17992"/>
  <w15:chartTrackingRefBased/>
  <w15:docId w15:val="{CA913C6C-FE46-EC4B-9E58-8FEB85CB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469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90469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0469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0469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0469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0469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0469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0469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0469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0469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04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904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904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90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90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90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90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904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904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qFormat/>
    <w:rsid w:val="00990469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rsid w:val="00990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0469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904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0469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904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0469"/>
    <w:pPr>
      <w:widowControl w:val="0"/>
      <w:spacing w:before="0" w:after="0"/>
      <w:ind w:left="720"/>
      <w:contextualSpacing/>
    </w:pPr>
    <w:rPr>
      <w:rFonts w:asciiTheme="minorHAnsi" w:hAnsiTheme="minorHAnsi"/>
      <w:kern w:val="2"/>
      <w:sz w:val="21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9904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9046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904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90469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990469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4</Words>
  <Characters>1283</Characters>
  <Application>Microsoft Office Word</Application>
  <DocSecurity>0</DocSecurity>
  <Lines>49</Lines>
  <Paragraphs>49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野村</dc:creator>
  <cp:keywords/>
  <dc:description/>
  <cp:lastModifiedBy>真 野村</cp:lastModifiedBy>
  <cp:revision>2</cp:revision>
  <dcterms:created xsi:type="dcterms:W3CDTF">2026-07-11T10:11:00Z</dcterms:created>
  <dcterms:modified xsi:type="dcterms:W3CDTF">2026-07-11T10:17:00Z</dcterms:modified>
</cp:coreProperties>
</file>